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 Primers used in the study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5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me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qu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ps_del_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CGTTAATTACTGGGACATAACATCAAGAGGATATGAAATTATG ATTCCGGGGATCCGTCGA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ps_del_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CGGGTACTAAAGTTCTGCACCATCAGCGATGGATTTATTCGAT GTAGGCTGGAGCTGCTT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ps_cl_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color w:val="000000"/>
              </w:rPr>
              <w:t xml:space="preserve"> TAATTTCTAGAACATAACATCAAGAG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ps_cl_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color w:val="000000"/>
              </w:rPr>
              <w:t xml:space="preserve"> AGCTCTAGATTTATTCGATGTTA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ps_F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’-GGAAGATCTTCCTCGGAGAAACA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ps_F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’-ATGCAGATCTTCTCGCTACTTTT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ps_R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’-TCCTCTAGATGTTATGTCCCAG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fis_up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5’-TTTGGCAGAGGTTAAGCG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fis_up_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5’-GTACCAGCTCATAGAGGTCA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fis_down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5’-GACCTCTATGAGCTGGTA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fis_down_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5’-TCACTCCCTTTGTGACAC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s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5’-GCATCACCATGTCCAACAG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s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>
                <w:lang w:val="en-GB"/>
              </w:rPr>
              <w:t>5’- CCAAAAACCCCTGCGTGACTC</w:t>
            </w:r>
            <w:r>
              <w:rPr/>
              <w:t>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rpoA_RT(F)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5’-</w:t>
            </w:r>
            <w:r>
              <w:rPr>
                <w:bCs/>
              </w:rPr>
              <w:t>CATGCCCAGAGACAGTCCAC</w:t>
            </w:r>
            <w:r>
              <w:rPr>
                <w:bCs/>
                <w:lang w:val="en-GB"/>
              </w:rPr>
              <w:t>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lang w:val="en-GB"/>
              </w:rPr>
              <w:t>rpoA_PCR(R)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’-CCAGAGTTCGATCCGATC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poB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’-CCAAGGCGGTAGCTGACGTAT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poB_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’-CACAAGTTCTGGATGTACCTTA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poB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TGTGCGTAATCTCAGACA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poB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CTGGGCGATCTGGATACC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ho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GAAAGAGTTCCTCGACGC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ho_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GTCACAGGAGAGTACGCA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ho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5’-</w:t>
            </w:r>
            <w:r>
              <w:rPr>
                <w:bCs/>
                <w:lang w:val="en-GB"/>
              </w:rPr>
              <w:t>TTCGTCGATCAGCAGAACCATC</w:t>
            </w:r>
            <w:r>
              <w:rPr>
                <w:bCs/>
              </w:rPr>
              <w:t>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  <w:lang w:val="en-GB"/>
              </w:rPr>
              <w:t>rho</w:t>
            </w:r>
            <w:r>
              <w:rPr>
                <w:bCs/>
              </w:rPr>
              <w:t>_</w:t>
            </w:r>
            <w:r>
              <w:rPr>
                <w:bCs/>
                <w:lang w:val="en-GB"/>
              </w:rPr>
              <w:t>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’-TAACTGCTCGCGTACTGGAT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pA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rStyle w:val="StrongEmphasis"/>
                <w:b w:val="false"/>
              </w:rPr>
              <w:t>5’-TCCCCGCTTATTCGCAC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pA_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ACTCGCCAATACATTTTG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oppA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CGGATCAACAGAACGTTG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oppA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-GATCTTGACGGTCATCCAGC-3’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oppB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CCGCAAGGAAAAATGCTGC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oppB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ACACAGTATTTCAGC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pD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5’</w:t>
            </w:r>
            <w:r>
              <w:rPr>
                <w:b/>
                <w:color w:val="000000"/>
              </w:rPr>
              <w:t>-</w:t>
            </w:r>
            <w:r>
              <w:rPr>
                <w:rStyle w:val="StrongEmphasis"/>
                <w:b w:val="false"/>
              </w:rPr>
              <w:t>GGTTGCCAGTCTGATAG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pD_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’</w:t>
            </w:r>
            <w:r>
              <w:rPr>
                <w:b/>
                <w:color w:val="000000"/>
              </w:rPr>
              <w:t>-</w:t>
            </w:r>
            <w:r>
              <w:rPr>
                <w:rStyle w:val="StrongEmphasis"/>
                <w:b w:val="false"/>
              </w:rPr>
              <w:t>CATCATTACCGAATCCA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oppD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’-GCATCCGCACCGACTCTTCA-3’ 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oppD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color w:val="000000"/>
              </w:rPr>
              <w:t>CCCAATGACTTCGTTGAAT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Z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CCATCCAGTGCAGGAGCTC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Z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5’-</w:t>
            </w:r>
            <w:r>
              <w:rPr>
                <w:rStyle w:val="StrongEmphasis"/>
                <w:b w:val="false"/>
              </w:rPr>
              <w:t>CAACCCGTGGTCGGCTTAC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Z_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GGTGAAGTGCCTCTGGA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Z_R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GGTCAGATGCGGG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Z_R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/>
              <w:t>GGGAGCGTCACACTG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fp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TGTACTCCAGCTTGTGCC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fp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ACGACGGCAACTACAAGAC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an_PC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CAACGGGAAACGTCTTG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an_R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CGGGCTTCCCATACAATC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qFormat/>
    <w:rPr>
      <w:sz w:val="24"/>
      <w:szCs w:val="24"/>
      <w:lang w:val="ru-RU" w:bidi="ar-SA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77" w:leader="none"/>
        <w:tab w:val="right" w:pos="9355" w:leader="none"/>
      </w:tabs>
    </w:pPr>
    <w:rPr>
      <w:lang w:val="ru-RU"/>
    </w:rPr>
  </w:style>
  <w:style w:type="paragraph" w:styleId="HTML">
    <w:name w:val="Стандартный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ru-RU"/>
    </w:rPr>
  </w:style>
  <w:style w:type="paragraph" w:styleId="Style16">
    <w:name w:val="Обычный (веб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6:41:00Z</dcterms:created>
  <dc:creator>Ozoline</dc:creator>
  <dc:description/>
  <cp:keywords/>
  <dc:language>en-US</dc:language>
  <cp:lastModifiedBy>Olga Ozoline</cp:lastModifiedBy>
  <dcterms:modified xsi:type="dcterms:W3CDTF">2017-08-02T16:43:00Z</dcterms:modified>
  <cp:revision>23</cp:revision>
  <dc:subject/>
  <dc:title>Table S1</dc:title>
</cp:coreProperties>
</file>